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5BDF" w:rsidRDefault="00F930C3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7"/>
        <w:gridCol w:w="1127"/>
        <w:gridCol w:w="1127"/>
        <w:gridCol w:w="1127"/>
        <w:gridCol w:w="1127"/>
        <w:gridCol w:w="1127"/>
        <w:gridCol w:w="1127"/>
        <w:gridCol w:w="1127"/>
      </w:tblGrid>
      <w:tr w:rsidR="00F930C3" w:rsidTr="00203813">
        <w:tc>
          <w:tcPr>
            <w:tcW w:w="9016" w:type="dxa"/>
            <w:gridSpan w:val="8"/>
            <w:vAlign w:val="center"/>
          </w:tcPr>
          <w:p w:rsidR="00F930C3" w:rsidRPr="001B6626" w:rsidRDefault="00F930C3" w:rsidP="00203813">
            <w:pPr>
              <w:spacing w:line="276" w:lineRule="auto"/>
            </w:pPr>
            <w:r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S</w:t>
            </w:r>
            <w:r>
              <w:rPr>
                <w:b/>
                <w:bCs/>
              </w:rPr>
              <w:t xml:space="preserve">20: </w:t>
            </w:r>
            <w:bookmarkStart w:id="0" w:name="_GoBack"/>
            <w:r>
              <w:t xml:space="preserve">Pairwise comparisons for adjusted proportions of patients admitted to the ICU </w:t>
            </w:r>
            <w:bookmarkEnd w:id="0"/>
          </w:p>
        </w:tc>
      </w:tr>
      <w:tr w:rsidR="00F930C3" w:rsidTr="00203813">
        <w:tc>
          <w:tcPr>
            <w:tcW w:w="1127" w:type="dxa"/>
            <w:tcBorders>
              <w:bottom w:val="single" w:sz="4" w:space="0" w:color="auto"/>
            </w:tcBorders>
          </w:tcPr>
          <w:p w:rsidR="00F930C3" w:rsidRDefault="00F930C3" w:rsidP="00203813">
            <w:pPr>
              <w:spacing w:line="276" w:lineRule="auto"/>
            </w:pP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F930C3" w:rsidRDefault="00F930C3" w:rsidP="00203813">
            <w:pPr>
              <w:spacing w:line="276" w:lineRule="auto"/>
              <w:jc w:val="center"/>
            </w:pPr>
            <w:r>
              <w:t>A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F930C3" w:rsidRDefault="00F930C3" w:rsidP="00203813">
            <w:pPr>
              <w:spacing w:line="276" w:lineRule="auto"/>
              <w:jc w:val="center"/>
            </w:pPr>
            <w:r>
              <w:t>B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F930C3" w:rsidRDefault="00F930C3" w:rsidP="00203813">
            <w:pPr>
              <w:spacing w:line="276" w:lineRule="auto"/>
              <w:jc w:val="center"/>
            </w:pPr>
            <w:r>
              <w:t>C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F930C3" w:rsidRDefault="00F930C3" w:rsidP="00203813">
            <w:pPr>
              <w:spacing w:line="276" w:lineRule="auto"/>
              <w:jc w:val="center"/>
            </w:pPr>
            <w:r>
              <w:t>D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F930C3" w:rsidRDefault="00F930C3" w:rsidP="00203813">
            <w:pPr>
              <w:spacing w:line="276" w:lineRule="auto"/>
              <w:jc w:val="center"/>
            </w:pPr>
            <w:r>
              <w:t>E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F930C3" w:rsidRDefault="00F930C3" w:rsidP="00203813">
            <w:pPr>
              <w:spacing w:line="276" w:lineRule="auto"/>
              <w:jc w:val="center"/>
            </w:pPr>
            <w:r>
              <w:t>F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F930C3" w:rsidRDefault="00F930C3" w:rsidP="00203813">
            <w:pPr>
              <w:spacing w:line="276" w:lineRule="auto"/>
              <w:jc w:val="center"/>
            </w:pPr>
            <w:r>
              <w:t>G</w:t>
            </w:r>
          </w:p>
        </w:tc>
      </w:tr>
      <w:tr w:rsidR="00F930C3" w:rsidTr="00203813">
        <w:tc>
          <w:tcPr>
            <w:tcW w:w="1127" w:type="dxa"/>
            <w:tcBorders>
              <w:bottom w:val="nil"/>
            </w:tcBorders>
            <w:vAlign w:val="center"/>
          </w:tcPr>
          <w:p w:rsidR="00F930C3" w:rsidRDefault="00F930C3" w:rsidP="00203813">
            <w:pPr>
              <w:spacing w:line="276" w:lineRule="auto"/>
              <w:jc w:val="center"/>
            </w:pPr>
            <w:r>
              <w:t>B</w:t>
            </w: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F930C3" w:rsidRPr="002811ED" w:rsidRDefault="00F930C3" w:rsidP="00203813">
            <w:pPr>
              <w:spacing w:line="276" w:lineRule="auto"/>
              <w:jc w:val="center"/>
            </w:pPr>
            <w:r>
              <w:t>0.008</w:t>
            </w: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F930C3" w:rsidRPr="002811ED" w:rsidRDefault="00F930C3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F930C3" w:rsidRPr="002811ED" w:rsidRDefault="00F930C3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F930C3" w:rsidRPr="002811ED" w:rsidRDefault="00F930C3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F930C3" w:rsidRPr="002811ED" w:rsidRDefault="00F930C3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F930C3" w:rsidRPr="002811ED" w:rsidRDefault="00F930C3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F930C3" w:rsidRPr="002811ED" w:rsidRDefault="00F930C3" w:rsidP="00203813">
            <w:pPr>
              <w:spacing w:line="276" w:lineRule="auto"/>
              <w:jc w:val="center"/>
            </w:pPr>
          </w:p>
        </w:tc>
      </w:tr>
      <w:tr w:rsidR="00F930C3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F930C3" w:rsidRDefault="00F930C3" w:rsidP="00203813">
            <w:pPr>
              <w:spacing w:line="276" w:lineRule="auto"/>
              <w:jc w:val="center"/>
            </w:pPr>
            <w:r>
              <w:t>C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F930C3" w:rsidRPr="002811ED" w:rsidRDefault="00F930C3" w:rsidP="00203813">
            <w:pPr>
              <w:spacing w:line="276" w:lineRule="auto"/>
              <w:jc w:val="center"/>
            </w:pPr>
            <w:r>
              <w:t>0.004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F930C3" w:rsidRPr="002811ED" w:rsidRDefault="00F930C3" w:rsidP="00203813">
            <w:pPr>
              <w:spacing w:line="276" w:lineRule="auto"/>
              <w:jc w:val="center"/>
            </w:pPr>
            <w:r>
              <w:t>0.25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F930C3" w:rsidRPr="002811ED" w:rsidRDefault="00F930C3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F930C3" w:rsidRPr="002811ED" w:rsidRDefault="00F930C3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F930C3" w:rsidRPr="002811ED" w:rsidRDefault="00F930C3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F930C3" w:rsidRPr="002811ED" w:rsidRDefault="00F930C3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F930C3" w:rsidRPr="002811ED" w:rsidRDefault="00F930C3" w:rsidP="00203813">
            <w:pPr>
              <w:spacing w:line="276" w:lineRule="auto"/>
              <w:jc w:val="center"/>
            </w:pPr>
          </w:p>
        </w:tc>
      </w:tr>
      <w:tr w:rsidR="00F930C3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F930C3" w:rsidRDefault="00F930C3" w:rsidP="00203813">
            <w:pPr>
              <w:spacing w:line="276" w:lineRule="auto"/>
              <w:jc w:val="center"/>
            </w:pPr>
            <w:r>
              <w:t>D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F930C3" w:rsidRPr="002811ED" w:rsidRDefault="00F930C3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2811E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F930C3" w:rsidRPr="002811ED" w:rsidRDefault="00F930C3" w:rsidP="00203813">
            <w:pPr>
              <w:spacing w:line="276" w:lineRule="auto"/>
              <w:jc w:val="center"/>
            </w:pPr>
            <w:r>
              <w:t>0.2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F930C3" w:rsidRPr="002811ED" w:rsidRDefault="00F930C3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2811E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F930C3" w:rsidRPr="002811ED" w:rsidRDefault="00F930C3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F930C3" w:rsidRPr="002811ED" w:rsidRDefault="00F930C3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F930C3" w:rsidRPr="002811ED" w:rsidRDefault="00F930C3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F930C3" w:rsidRPr="002811ED" w:rsidRDefault="00F930C3" w:rsidP="00203813">
            <w:pPr>
              <w:spacing w:line="276" w:lineRule="auto"/>
              <w:jc w:val="center"/>
            </w:pPr>
          </w:p>
        </w:tc>
      </w:tr>
      <w:tr w:rsidR="00F930C3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F930C3" w:rsidRDefault="00F930C3" w:rsidP="00203813">
            <w:pPr>
              <w:spacing w:line="276" w:lineRule="auto"/>
              <w:jc w:val="center"/>
            </w:pPr>
            <w:r>
              <w:t>E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F930C3" w:rsidRPr="002811ED" w:rsidRDefault="00F930C3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2811E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F930C3" w:rsidRPr="002811ED" w:rsidRDefault="00F930C3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2811E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F930C3" w:rsidRPr="002811ED" w:rsidRDefault="00F930C3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2811E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F930C3" w:rsidRPr="002811ED" w:rsidRDefault="00F930C3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2811E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F930C3" w:rsidRPr="002811ED" w:rsidRDefault="00F930C3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F930C3" w:rsidRPr="002811ED" w:rsidRDefault="00F930C3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F930C3" w:rsidRPr="002811ED" w:rsidRDefault="00F930C3" w:rsidP="00203813">
            <w:pPr>
              <w:spacing w:line="276" w:lineRule="auto"/>
              <w:jc w:val="center"/>
            </w:pPr>
          </w:p>
        </w:tc>
      </w:tr>
      <w:tr w:rsidR="00F930C3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F930C3" w:rsidRDefault="00F930C3" w:rsidP="00203813">
            <w:pPr>
              <w:spacing w:line="276" w:lineRule="auto"/>
              <w:jc w:val="center"/>
            </w:pPr>
            <w:r>
              <w:t>F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F930C3" w:rsidRPr="002811ED" w:rsidRDefault="00F930C3" w:rsidP="00203813">
            <w:pPr>
              <w:spacing w:line="276" w:lineRule="auto"/>
              <w:jc w:val="center"/>
            </w:pPr>
            <w:r>
              <w:t>0.04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F930C3" w:rsidRPr="002811ED" w:rsidRDefault="00F930C3" w:rsidP="00203813">
            <w:pPr>
              <w:spacing w:line="276" w:lineRule="auto"/>
              <w:jc w:val="center"/>
            </w:pPr>
            <w:r>
              <w:t>0.6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F930C3" w:rsidRPr="002811ED" w:rsidRDefault="00F930C3" w:rsidP="00203813">
            <w:pPr>
              <w:spacing w:line="276" w:lineRule="auto"/>
              <w:jc w:val="center"/>
            </w:pPr>
            <w:r>
              <w:t>0.6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F930C3" w:rsidRPr="002811ED" w:rsidRDefault="00F930C3" w:rsidP="00203813">
            <w:pPr>
              <w:spacing w:line="276" w:lineRule="auto"/>
              <w:jc w:val="center"/>
            </w:pPr>
            <w:r>
              <w:t>0.05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F930C3" w:rsidRPr="002811ED" w:rsidRDefault="00F930C3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2811E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F930C3" w:rsidRPr="002811ED" w:rsidRDefault="00F930C3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F930C3" w:rsidRPr="002811ED" w:rsidRDefault="00F930C3" w:rsidP="00203813">
            <w:pPr>
              <w:spacing w:line="276" w:lineRule="auto"/>
              <w:jc w:val="center"/>
            </w:pPr>
          </w:p>
        </w:tc>
      </w:tr>
      <w:tr w:rsidR="00F930C3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F930C3" w:rsidRDefault="00F930C3" w:rsidP="00203813">
            <w:pPr>
              <w:spacing w:line="276" w:lineRule="auto"/>
              <w:jc w:val="center"/>
            </w:pPr>
            <w:r>
              <w:t>G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F930C3" w:rsidRPr="002811ED" w:rsidRDefault="00F930C3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2811E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F930C3" w:rsidRPr="002811ED" w:rsidRDefault="00F930C3" w:rsidP="00203813">
            <w:pPr>
              <w:spacing w:line="276" w:lineRule="auto"/>
              <w:jc w:val="center"/>
            </w:pPr>
            <w:r>
              <w:t>0.13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F930C3" w:rsidRPr="002811ED" w:rsidRDefault="00F930C3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2811E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F930C3" w:rsidRPr="002811ED" w:rsidRDefault="00F930C3" w:rsidP="00203813">
            <w:pPr>
              <w:spacing w:line="276" w:lineRule="auto"/>
              <w:jc w:val="center"/>
            </w:pPr>
            <w:r>
              <w:t>0.69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F930C3" w:rsidRPr="002811ED" w:rsidRDefault="00F930C3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2811E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F930C3" w:rsidRPr="002811ED" w:rsidRDefault="00F930C3" w:rsidP="00203813">
            <w:pPr>
              <w:spacing w:line="276" w:lineRule="auto"/>
              <w:jc w:val="center"/>
            </w:pPr>
            <w:r>
              <w:t>0.02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F930C3" w:rsidRPr="002811ED" w:rsidRDefault="00F930C3" w:rsidP="00203813">
            <w:pPr>
              <w:spacing w:line="276" w:lineRule="auto"/>
              <w:jc w:val="center"/>
            </w:pPr>
          </w:p>
        </w:tc>
      </w:tr>
      <w:tr w:rsidR="00F930C3" w:rsidTr="00203813">
        <w:tc>
          <w:tcPr>
            <w:tcW w:w="1127" w:type="dxa"/>
            <w:tcBorders>
              <w:top w:val="nil"/>
            </w:tcBorders>
            <w:vAlign w:val="center"/>
          </w:tcPr>
          <w:p w:rsidR="00F930C3" w:rsidRDefault="00F930C3" w:rsidP="00203813">
            <w:pPr>
              <w:spacing w:line="276" w:lineRule="auto"/>
              <w:jc w:val="center"/>
            </w:pPr>
            <w:r>
              <w:t>H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F930C3" w:rsidRPr="002811ED" w:rsidRDefault="00F930C3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2811E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</w:tcBorders>
          </w:tcPr>
          <w:p w:rsidR="00F930C3" w:rsidRPr="002811ED" w:rsidRDefault="00F930C3" w:rsidP="00203813">
            <w:pPr>
              <w:jc w:val="center"/>
              <w:rPr>
                <w:b/>
                <w:bCs/>
              </w:rPr>
            </w:pPr>
            <w:r w:rsidRPr="002811E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</w:tcBorders>
          </w:tcPr>
          <w:p w:rsidR="00F930C3" w:rsidRPr="002811ED" w:rsidRDefault="00F930C3" w:rsidP="00203813">
            <w:pPr>
              <w:jc w:val="center"/>
              <w:rPr>
                <w:b/>
                <w:bCs/>
              </w:rPr>
            </w:pPr>
            <w:r w:rsidRPr="002811E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</w:tcBorders>
          </w:tcPr>
          <w:p w:rsidR="00F930C3" w:rsidRPr="002811ED" w:rsidRDefault="00F930C3" w:rsidP="00203813">
            <w:pPr>
              <w:jc w:val="center"/>
              <w:rPr>
                <w:b/>
                <w:bCs/>
              </w:rPr>
            </w:pPr>
            <w:r w:rsidRPr="002811E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</w:tcBorders>
          </w:tcPr>
          <w:p w:rsidR="00F930C3" w:rsidRPr="002811ED" w:rsidRDefault="00F930C3" w:rsidP="00203813">
            <w:pPr>
              <w:jc w:val="center"/>
            </w:pPr>
            <w:r>
              <w:t>0.01</w:t>
            </w:r>
          </w:p>
        </w:tc>
        <w:tc>
          <w:tcPr>
            <w:tcW w:w="1127" w:type="dxa"/>
            <w:tcBorders>
              <w:top w:val="nil"/>
            </w:tcBorders>
          </w:tcPr>
          <w:p w:rsidR="00F930C3" w:rsidRPr="002811ED" w:rsidRDefault="00F930C3" w:rsidP="00203813">
            <w:pPr>
              <w:jc w:val="center"/>
              <w:rPr>
                <w:b/>
                <w:bCs/>
              </w:rPr>
            </w:pPr>
            <w:r w:rsidRPr="002811E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</w:tcBorders>
          </w:tcPr>
          <w:p w:rsidR="00F930C3" w:rsidRPr="002811ED" w:rsidRDefault="00F930C3" w:rsidP="00203813">
            <w:pPr>
              <w:jc w:val="center"/>
              <w:rPr>
                <w:b/>
                <w:bCs/>
              </w:rPr>
            </w:pPr>
            <w:r w:rsidRPr="002811ED">
              <w:rPr>
                <w:b/>
                <w:bCs/>
              </w:rPr>
              <w:t>&lt;0.001</w:t>
            </w:r>
          </w:p>
        </w:tc>
      </w:tr>
      <w:tr w:rsidR="00F930C3" w:rsidTr="00203813">
        <w:tc>
          <w:tcPr>
            <w:tcW w:w="9016" w:type="dxa"/>
            <w:gridSpan w:val="8"/>
          </w:tcPr>
          <w:p w:rsidR="00F930C3" w:rsidRPr="00A85B16" w:rsidRDefault="00F930C3" w:rsidP="00203813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ata presented as </w:t>
            </w:r>
            <w:r>
              <w:rPr>
                <w:i/>
                <w:iCs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-values. </w:t>
            </w:r>
            <w:r>
              <w:rPr>
                <w:b/>
                <w:bCs/>
                <w:sz w:val="18"/>
                <w:szCs w:val="18"/>
              </w:rPr>
              <w:t>Bold</w:t>
            </w:r>
            <w:r>
              <w:rPr>
                <w:sz w:val="18"/>
                <w:szCs w:val="18"/>
              </w:rPr>
              <w:t xml:space="preserve"> text represents significant pairwise comparisons after </w:t>
            </w:r>
            <w:proofErr w:type="spellStart"/>
            <w:r>
              <w:rPr>
                <w:sz w:val="18"/>
                <w:szCs w:val="18"/>
              </w:rPr>
              <w:t>Bonferroni</w:t>
            </w:r>
            <w:proofErr w:type="spellEnd"/>
            <w:r>
              <w:rPr>
                <w:sz w:val="18"/>
                <w:szCs w:val="18"/>
              </w:rPr>
              <w:t xml:space="preserve"> correction for multiple comparisons. ICU = intensive care unit.</w:t>
            </w:r>
          </w:p>
        </w:tc>
      </w:tr>
    </w:tbl>
    <w:p w:rsidR="00F930C3" w:rsidRDefault="00F930C3"/>
    <w:sectPr w:rsidR="00F930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30C3"/>
    <w:rsid w:val="001C5FE9"/>
    <w:rsid w:val="00243B12"/>
    <w:rsid w:val="007D7650"/>
    <w:rsid w:val="00F93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BA795"/>
  <w15:chartTrackingRefBased/>
  <w15:docId w15:val="{BF8A2646-A708-4F6E-9CFA-73949CA48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30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30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7</Characters>
  <Application>Microsoft Office Word</Application>
  <DocSecurity>0</DocSecurity>
  <Lines>3</Lines>
  <Paragraphs>1</Paragraphs>
  <ScaleCrop>false</ScaleCrop>
  <Company>Monash University</Company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coln Tracy</dc:creator>
  <cp:keywords/>
  <dc:description/>
  <cp:lastModifiedBy>Lincoln Tracy</cp:lastModifiedBy>
  <cp:revision>1</cp:revision>
  <dcterms:created xsi:type="dcterms:W3CDTF">2022-05-17T04:31:00Z</dcterms:created>
  <dcterms:modified xsi:type="dcterms:W3CDTF">2022-05-17T04:31:00Z</dcterms:modified>
</cp:coreProperties>
</file>